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C7582" w14:textId="6D9AF360" w:rsidR="00A646C0" w:rsidRPr="00A646C0" w:rsidRDefault="00A646C0" w:rsidP="00A646C0">
      <w:pPr>
        <w:spacing w:line="480" w:lineRule="auto"/>
        <w:rPr>
          <w:sz w:val="48"/>
          <w:szCs w:val="48"/>
          <w:lang w:val="en-US"/>
        </w:rPr>
      </w:pPr>
      <w:r w:rsidRPr="00A646C0">
        <w:rPr>
          <w:sz w:val="48"/>
          <w:szCs w:val="48"/>
          <w:lang w:val="en-US"/>
        </w:rPr>
        <w:t>Additional file 2: I</w:t>
      </w:r>
      <w:r>
        <w:rPr>
          <w:sz w:val="48"/>
          <w:szCs w:val="48"/>
          <w:lang w:val="en-US"/>
        </w:rPr>
        <w:t xml:space="preserve">nterview guide </w:t>
      </w:r>
    </w:p>
    <w:p w14:paraId="1A24E701" w14:textId="77777777" w:rsidR="00A646C0" w:rsidRPr="00A646C0" w:rsidRDefault="00A646C0" w:rsidP="00A646C0">
      <w:pPr>
        <w:spacing w:line="480" w:lineRule="auto"/>
        <w:rPr>
          <w:lang w:val="en-US"/>
        </w:rPr>
      </w:pPr>
    </w:p>
    <w:p w14:paraId="11EAE6AE" w14:textId="77777777" w:rsidR="0025074D" w:rsidRDefault="00A646C0" w:rsidP="00A646C0">
      <w:pPr>
        <w:spacing w:line="480" w:lineRule="auto"/>
        <w:jc w:val="both"/>
        <w:rPr>
          <w:lang w:val="en-US"/>
        </w:rPr>
      </w:pPr>
      <w:r w:rsidRPr="00A646C0">
        <w:rPr>
          <w:lang w:val="en-US"/>
        </w:rPr>
        <w:t xml:space="preserve"> "Hello, I am XXX. Thank you for receiving me for this interview. The idea is to find out what you think about primary care research as a community pharmacist. I am going to ask you some questions that I have on my interview </w:t>
      </w:r>
      <w:r w:rsidR="0025074D">
        <w:rPr>
          <w:lang w:val="en-US"/>
        </w:rPr>
        <w:t>guide</w:t>
      </w:r>
      <w:r w:rsidRPr="00A646C0">
        <w:rPr>
          <w:lang w:val="en-US"/>
        </w:rPr>
        <w:t xml:space="preserve"> to explore your representations of research in pharmacy. If you wish to interrupt the interview, you may do so at any time. </w:t>
      </w:r>
    </w:p>
    <w:p w14:paraId="74A3A882" w14:textId="2D3A14BC" w:rsidR="00A646C0" w:rsidRPr="00A646C0" w:rsidRDefault="00A646C0" w:rsidP="00A646C0">
      <w:pPr>
        <w:spacing w:line="480" w:lineRule="auto"/>
        <w:jc w:val="both"/>
        <w:rPr>
          <w:lang w:val="en-US"/>
        </w:rPr>
      </w:pPr>
      <w:r w:rsidRPr="00A646C0">
        <w:rPr>
          <w:lang w:val="en-US"/>
        </w:rPr>
        <w:t xml:space="preserve">This interview will be recorded, to be transcribed into a text file. The recording will then be deleted. It is important to know that it is anonymous, </w:t>
      </w:r>
      <w:r w:rsidR="0025074D" w:rsidRPr="00A646C0">
        <w:rPr>
          <w:lang w:val="en-US"/>
        </w:rPr>
        <w:t>i.e.,</w:t>
      </w:r>
      <w:r w:rsidRPr="00A646C0">
        <w:rPr>
          <w:lang w:val="en-US"/>
        </w:rPr>
        <w:t xml:space="preserve"> nobody else will know that it is you who took part in the interview, as you will be given an ID to preserve your anonymity. The interview will last about 30 minutes and once the interview is over, we can debrief what you thought of it, or even answer your questions if you have any.</w:t>
      </w:r>
    </w:p>
    <w:p w14:paraId="45847FC2" w14:textId="2A203B96" w:rsidR="00A646C0" w:rsidRPr="00A646C0" w:rsidRDefault="00A646C0" w:rsidP="00A646C0">
      <w:pPr>
        <w:spacing w:line="480" w:lineRule="auto"/>
        <w:jc w:val="both"/>
        <w:rPr>
          <w:lang w:val="en-US"/>
        </w:rPr>
      </w:pPr>
      <w:r w:rsidRPr="00A646C0">
        <w:rPr>
          <w:lang w:val="en-US"/>
        </w:rPr>
        <w:t xml:space="preserve">One last thing, you might see me taking some notes, it's just so that I don't forget some elements that I would have questioned and that I would like to come back to later. So, if you don't mind, we can </w:t>
      </w:r>
      <w:r w:rsidR="00AC61C7" w:rsidRPr="00A646C0">
        <w:rPr>
          <w:lang w:val="en-US"/>
        </w:rPr>
        <w:t>start,</w:t>
      </w:r>
      <w:r w:rsidRPr="00A646C0">
        <w:rPr>
          <w:lang w:val="en-US"/>
        </w:rPr>
        <w:t xml:space="preserve"> and I will start the recording".</w:t>
      </w:r>
    </w:p>
    <w:p w14:paraId="07260B20" w14:textId="77777777" w:rsidR="00A646C0" w:rsidRPr="00A646C0" w:rsidRDefault="00A646C0" w:rsidP="00A646C0">
      <w:pPr>
        <w:spacing w:line="480" w:lineRule="auto"/>
        <w:rPr>
          <w:lang w:val="en-US"/>
        </w:rPr>
      </w:pPr>
    </w:p>
    <w:p w14:paraId="5B2205B3" w14:textId="2D818632" w:rsidR="0025074D" w:rsidRPr="00174587" w:rsidRDefault="00A646C0" w:rsidP="00174587">
      <w:pPr>
        <w:pStyle w:val="Paragraphedeliste"/>
        <w:numPr>
          <w:ilvl w:val="0"/>
          <w:numId w:val="1"/>
        </w:numPr>
        <w:spacing w:line="480" w:lineRule="auto"/>
        <w:rPr>
          <w:lang w:val="en-US"/>
        </w:rPr>
      </w:pPr>
      <w:r w:rsidRPr="0025074D">
        <w:rPr>
          <w:lang w:val="en-US"/>
        </w:rPr>
        <w:t>Tell me what research means to you.</w:t>
      </w:r>
    </w:p>
    <w:p w14:paraId="456EFDD3" w14:textId="76873CE9" w:rsidR="0025074D" w:rsidRPr="00174587" w:rsidRDefault="0025074D" w:rsidP="00174587">
      <w:pPr>
        <w:pStyle w:val="Paragraphedeliste"/>
        <w:numPr>
          <w:ilvl w:val="0"/>
          <w:numId w:val="1"/>
        </w:numPr>
        <w:spacing w:line="480" w:lineRule="auto"/>
        <w:rPr>
          <w:lang w:val="en-US"/>
        </w:rPr>
      </w:pPr>
      <w:r w:rsidRPr="0025074D">
        <w:rPr>
          <w:lang w:val="en-US"/>
        </w:rPr>
        <w:t>What does community pharmacy research mean to you?</w:t>
      </w:r>
    </w:p>
    <w:p w14:paraId="6C641BFB" w14:textId="4E27E99C" w:rsidR="0025074D" w:rsidRPr="00174587" w:rsidRDefault="00A646C0" w:rsidP="00174587">
      <w:pPr>
        <w:pStyle w:val="Paragraphedeliste"/>
        <w:numPr>
          <w:ilvl w:val="0"/>
          <w:numId w:val="1"/>
        </w:numPr>
        <w:spacing w:line="480" w:lineRule="auto"/>
        <w:rPr>
          <w:lang w:val="en-US"/>
        </w:rPr>
      </w:pPr>
      <w:r w:rsidRPr="0025074D">
        <w:rPr>
          <w:lang w:val="en-US"/>
        </w:rPr>
        <w:t>What do you think about research in primary care/</w:t>
      </w:r>
      <w:r w:rsidR="0025074D" w:rsidRPr="0025074D">
        <w:rPr>
          <w:lang w:val="en-US"/>
        </w:rPr>
        <w:t>community pharmacy</w:t>
      </w:r>
      <w:r w:rsidRPr="0025074D">
        <w:rPr>
          <w:lang w:val="en-US"/>
        </w:rPr>
        <w:t>?</w:t>
      </w:r>
    </w:p>
    <w:p w14:paraId="22613CD2" w14:textId="78D31FA0" w:rsidR="0025074D" w:rsidRPr="00174587" w:rsidRDefault="00A646C0" w:rsidP="00174587">
      <w:pPr>
        <w:pStyle w:val="Paragraphedeliste"/>
        <w:numPr>
          <w:ilvl w:val="0"/>
          <w:numId w:val="1"/>
        </w:numPr>
        <w:spacing w:line="480" w:lineRule="auto"/>
        <w:rPr>
          <w:lang w:val="en-US"/>
        </w:rPr>
      </w:pPr>
      <w:r w:rsidRPr="0025074D">
        <w:rPr>
          <w:lang w:val="en-US"/>
        </w:rPr>
        <w:t>What would you think if you were offered to participate in a research project?</w:t>
      </w:r>
    </w:p>
    <w:p w14:paraId="18665BE6" w14:textId="08D17478" w:rsidR="0025074D" w:rsidRPr="00174587" w:rsidRDefault="0025074D" w:rsidP="00174587">
      <w:pPr>
        <w:pStyle w:val="Paragraphedeliste"/>
        <w:numPr>
          <w:ilvl w:val="0"/>
          <w:numId w:val="1"/>
        </w:numPr>
        <w:spacing w:line="480" w:lineRule="auto"/>
        <w:rPr>
          <w:lang w:val="en-US"/>
        </w:rPr>
      </w:pPr>
      <w:r w:rsidRPr="00A646C0">
        <w:rPr>
          <w:lang w:val="en-US"/>
        </w:rPr>
        <w:t>What suggestions would you make for community pharmacists to participate more in research projects?</w:t>
      </w:r>
    </w:p>
    <w:p w14:paraId="520E9D3F" w14:textId="070498B5" w:rsidR="00A646C0" w:rsidRPr="00174587" w:rsidRDefault="0025074D" w:rsidP="00A646C0">
      <w:pPr>
        <w:pStyle w:val="Paragraphedeliste"/>
        <w:numPr>
          <w:ilvl w:val="0"/>
          <w:numId w:val="1"/>
        </w:numPr>
        <w:spacing w:line="480" w:lineRule="auto"/>
        <w:rPr>
          <w:lang w:val="en-US"/>
        </w:rPr>
      </w:pPr>
      <w:r w:rsidRPr="0025074D">
        <w:rPr>
          <w:lang w:val="en-US"/>
        </w:rPr>
        <w:t>Is there anything I have forgotten? Is there anything you would like to discuss around this topic?</w:t>
      </w:r>
    </w:p>
    <w:sectPr w:rsidR="00A646C0" w:rsidRPr="001745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A729B"/>
    <w:multiLevelType w:val="hybridMultilevel"/>
    <w:tmpl w:val="056661BE"/>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141607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46C0"/>
    <w:rsid w:val="000670E2"/>
    <w:rsid w:val="00174587"/>
    <w:rsid w:val="001A1A06"/>
    <w:rsid w:val="0025074D"/>
    <w:rsid w:val="00264540"/>
    <w:rsid w:val="002F3F46"/>
    <w:rsid w:val="00345026"/>
    <w:rsid w:val="00362F36"/>
    <w:rsid w:val="0042600D"/>
    <w:rsid w:val="00447DC9"/>
    <w:rsid w:val="00511D23"/>
    <w:rsid w:val="00520BA2"/>
    <w:rsid w:val="00574098"/>
    <w:rsid w:val="00600D74"/>
    <w:rsid w:val="007F53F6"/>
    <w:rsid w:val="007F54D9"/>
    <w:rsid w:val="008E1F7B"/>
    <w:rsid w:val="00985C16"/>
    <w:rsid w:val="009A6D75"/>
    <w:rsid w:val="009B1959"/>
    <w:rsid w:val="00A3039F"/>
    <w:rsid w:val="00A646C0"/>
    <w:rsid w:val="00A8505C"/>
    <w:rsid w:val="00AC61C7"/>
    <w:rsid w:val="00B30FAA"/>
    <w:rsid w:val="00B70731"/>
    <w:rsid w:val="00C16638"/>
    <w:rsid w:val="00C56110"/>
    <w:rsid w:val="00E16BAF"/>
    <w:rsid w:val="00E3277A"/>
    <w:rsid w:val="00E53214"/>
    <w:rsid w:val="00F3282C"/>
    <w:rsid w:val="00FD29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19F90"/>
  <w15:chartTrackingRefBased/>
  <w15:docId w15:val="{E0790713-C495-F447-819D-73279C5F1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5074D"/>
    <w:pPr>
      <w:ind w:left="720"/>
      <w:contextualSpacing/>
    </w:pPr>
  </w:style>
  <w:style w:type="paragraph" w:styleId="Rvision">
    <w:name w:val="Revision"/>
    <w:hidden/>
    <w:uiPriority w:val="99"/>
    <w:semiHidden/>
    <w:rsid w:val="001745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E1CCD1CFFB534C81B031DE1C162F62" ma:contentTypeVersion="4" ma:contentTypeDescription="Crée un document." ma:contentTypeScope="" ma:versionID="5eb4ffd1d82daee6f3f617fad1f13c12">
  <xsd:schema xmlns:xsd="http://www.w3.org/2001/XMLSchema" xmlns:xs="http://www.w3.org/2001/XMLSchema" xmlns:p="http://schemas.microsoft.com/office/2006/metadata/properties" xmlns:ns2="0c677d75-ca29-489b-9c0c-0f98c9af0bcf" xmlns:ns3="58e57817-9039-41c4-b06f-38704e8ea867" targetNamespace="http://schemas.microsoft.com/office/2006/metadata/properties" ma:root="true" ma:fieldsID="ca690fa4aac25796099c54464f964aba" ns2:_="" ns3:_="">
    <xsd:import namespace="0c677d75-ca29-489b-9c0c-0f98c9af0bcf"/>
    <xsd:import namespace="58e57817-9039-41c4-b06f-38704e8ea86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677d75-ca29-489b-9c0c-0f98c9af0b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e57817-9039-41c4-b06f-38704e8ea867"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36AA75E-B381-4102-AD12-5ECAB60F5F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677d75-ca29-489b-9c0c-0f98c9af0bcf"/>
    <ds:schemaRef ds:uri="58e57817-9039-41c4-b06f-38704e8ea8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A8C0B2-E817-4B73-8641-424AA4D61ECA}">
  <ds:schemaRefs>
    <ds:schemaRef ds:uri="http://schemas.microsoft.com/sharepoint/v3/contenttype/forms"/>
  </ds:schemaRefs>
</ds:datastoreItem>
</file>

<file path=customXml/itemProps3.xml><?xml version="1.0" encoding="utf-8"?>
<ds:datastoreItem xmlns:ds="http://schemas.openxmlformats.org/officeDocument/2006/customXml" ds:itemID="{0883CE19-E0D4-4DAA-B0D4-721962261D2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232</Words>
  <Characters>1279</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Faculté de Pharmacie</Company>
  <LinksUpToDate>false</LinksUpToDate>
  <CharactersWithSpaces>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Piraux</dc:creator>
  <cp:keywords/>
  <dc:description/>
  <cp:lastModifiedBy>Arthur Piraux</cp:lastModifiedBy>
  <cp:revision>3</cp:revision>
  <dcterms:created xsi:type="dcterms:W3CDTF">2023-04-23T09:14:00Z</dcterms:created>
  <dcterms:modified xsi:type="dcterms:W3CDTF">2023-05-03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E1CCD1CFFB534C81B031DE1C162F62</vt:lpwstr>
  </property>
</Properties>
</file>